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arch strateg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("Diabetic Foot/complications"[Mesh] OR "Diabetic Foot/epidemiology"[Mesh] OR  "Diabetic Foot/ethnology"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[Mesh] OR "Diabetic Foot/etiology"[Mesh]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("Amputation/epidemiology"[Mesh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mputation/etiology"[Mesh] OR "Amputation/prevention and control"[Mesh]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62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00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0-11-03T06:37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